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3BB" w:rsidRDefault="008A53BB" w:rsidP="008A53B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0:</w:t>
      </w:r>
    </w:p>
    <w:p w:rsidR="008A53BB" w:rsidRPr="00DE3E53" w:rsidRDefault="008A53BB" w:rsidP="008A53B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>Table S5: Genomic islands of AU13965 strains predicted as “strong”.</w:t>
      </w:r>
    </w:p>
    <w:p w:rsidR="008A1221" w:rsidRPr="008A53BB" w:rsidRDefault="008A53BB" w:rsidP="008A53BB">
      <w:bookmarkStart w:id="0" w:name="_GoBack"/>
      <w:r w:rsidRPr="00DE3E53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7016CF1" wp14:editId="4CBD25C1">
            <wp:simplePos x="0" y="0"/>
            <wp:positionH relativeFrom="column">
              <wp:posOffset>275590</wp:posOffset>
            </wp:positionH>
            <wp:positionV relativeFrom="paragraph">
              <wp:posOffset>81915</wp:posOffset>
            </wp:positionV>
            <wp:extent cx="5270500" cy="8174355"/>
            <wp:effectExtent l="0" t="0" r="6350" b="0"/>
            <wp:wrapTight wrapText="bothSides">
              <wp:wrapPolygon edited="0">
                <wp:start x="0" y="0"/>
                <wp:lineTo x="0" y="21545"/>
                <wp:lineTo x="21548" y="21545"/>
                <wp:lineTo x="21548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17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8A1221" w:rsidRPr="008A5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0E10DA"/>
    <w:rsid w:val="001915C1"/>
    <w:rsid w:val="00227CCB"/>
    <w:rsid w:val="00514067"/>
    <w:rsid w:val="005A3C45"/>
    <w:rsid w:val="0068671E"/>
    <w:rsid w:val="006A614D"/>
    <w:rsid w:val="0078258A"/>
    <w:rsid w:val="008A1221"/>
    <w:rsid w:val="008A53BB"/>
    <w:rsid w:val="00997656"/>
    <w:rsid w:val="00AA5FF8"/>
    <w:rsid w:val="00B822A0"/>
    <w:rsid w:val="00C67F63"/>
    <w:rsid w:val="00E116EB"/>
    <w:rsid w:val="00F6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3:00Z</dcterms:created>
  <dcterms:modified xsi:type="dcterms:W3CDTF">2019-07-18T19:03:00Z</dcterms:modified>
</cp:coreProperties>
</file>